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E3B" w:rsidRPr="00F6446E" w:rsidRDefault="000D0E3B" w:rsidP="000D0E3B">
      <w:proofErr w:type="gramStart"/>
      <w:r>
        <w:t xml:space="preserve">S12 </w:t>
      </w:r>
      <w:r w:rsidR="0013515A">
        <w:t>T</w:t>
      </w:r>
      <w:r>
        <w:t>able</w:t>
      </w:r>
      <w:r w:rsidRPr="00F6446E">
        <w:t>.</w:t>
      </w:r>
      <w:proofErr w:type="gramEnd"/>
      <w:r w:rsidRPr="00F6446E">
        <w:t xml:space="preserve"> Odds Ratios (95% Confidence Intervals) for </w:t>
      </w:r>
      <w:r>
        <w:t xml:space="preserve">reporting poorer self-reported mental health </w:t>
      </w:r>
      <w:r w:rsidRPr="00F6446E">
        <w:t>since COVID-19 lockdown measures introduced</w:t>
      </w:r>
    </w:p>
    <w:tbl>
      <w:tblPr>
        <w:tblStyle w:val="PlainTable4"/>
        <w:tblW w:w="5104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87"/>
        <w:gridCol w:w="2257"/>
        <w:gridCol w:w="2257"/>
        <w:gridCol w:w="2257"/>
        <w:gridCol w:w="2257"/>
        <w:gridCol w:w="2254"/>
      </w:tblGrid>
      <w:tr w:rsidR="000D0E3B" w:rsidRPr="00F6446E" w:rsidTr="009A3FB1">
        <w:trPr>
          <w:cnfStyle w:val="100000000000"/>
        </w:trPr>
        <w:tc>
          <w:tcPr>
            <w:cnfStyle w:val="001000000000"/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:rsidR="000D0E3B" w:rsidRPr="00F6446E" w:rsidRDefault="000D0E3B" w:rsidP="009A3FB1">
            <w:pPr>
              <w:rPr>
                <w:b w:val="0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100000000000"/>
              <w:rPr>
                <w:b w:val="0"/>
              </w:rPr>
            </w:pPr>
            <w:r w:rsidRPr="00F6446E">
              <w:rPr>
                <w:b w:val="0"/>
              </w:rPr>
              <w:t>Model 1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100000000000"/>
              <w:rPr>
                <w:b w:val="0"/>
              </w:rPr>
            </w:pPr>
            <w:r w:rsidRPr="00F6446E">
              <w:rPr>
                <w:b w:val="0"/>
              </w:rPr>
              <w:t>Model 2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100000000000"/>
              <w:rPr>
                <w:b w:val="0"/>
              </w:rPr>
            </w:pPr>
            <w:r w:rsidRPr="00F6446E">
              <w:rPr>
                <w:b w:val="0"/>
              </w:rPr>
              <w:t>Model 3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0D0E3B" w:rsidRPr="001765D9" w:rsidRDefault="000D0E3B" w:rsidP="009A3FB1">
            <w:pPr>
              <w:jc w:val="center"/>
              <w:cnfStyle w:val="100000000000"/>
              <w:rPr>
                <w:b w:val="0"/>
              </w:rPr>
            </w:pPr>
            <w:r w:rsidRPr="001765D9">
              <w:rPr>
                <w:b w:val="0"/>
              </w:rPr>
              <w:t>Model 4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0D0E3B" w:rsidRPr="001765D9" w:rsidRDefault="000D0E3B" w:rsidP="009A3FB1">
            <w:pPr>
              <w:jc w:val="center"/>
              <w:cnfStyle w:val="100000000000"/>
              <w:rPr>
                <w:b w:val="0"/>
              </w:rPr>
            </w:pPr>
            <w:r w:rsidRPr="001765D9">
              <w:rPr>
                <w:b w:val="0"/>
              </w:rPr>
              <w:t>Model 5</w:t>
            </w:r>
          </w:p>
        </w:tc>
      </w:tr>
      <w:tr w:rsidR="000D0E3B" w:rsidRPr="00F6446E" w:rsidTr="009A3FB1">
        <w:trPr>
          <w:cnfStyle w:val="000000100000"/>
        </w:trPr>
        <w:tc>
          <w:tcPr>
            <w:cnfStyle w:val="001000000000"/>
            <w:tcW w:w="1101" w:type="pct"/>
            <w:tcBorders>
              <w:top w:val="single" w:sz="4" w:space="0" w:color="auto"/>
            </w:tcBorders>
          </w:tcPr>
          <w:p w:rsidR="000D0E3B" w:rsidRPr="007F279A" w:rsidRDefault="000D0E3B" w:rsidP="009A3FB1">
            <w:pPr>
              <w:rPr>
                <w:b w:val="0"/>
                <w:sz w:val="20"/>
                <w:szCs w:val="20"/>
              </w:rPr>
            </w:pPr>
            <w:proofErr w:type="spellStart"/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0D0E3B" w:rsidRPr="00F6446E" w:rsidRDefault="000D0E3B" w:rsidP="009A3FB1">
            <w:pPr>
              <w:rPr>
                <w:b w:val="0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343 (1.009 – 1.793)*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308 (0.979 – 1.750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304 (0.972 – 1.755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273 (0.945 – 1.718)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271 (0.939 – 1.726)</w:t>
            </w:r>
          </w:p>
        </w:tc>
      </w:tr>
      <w:tr w:rsidR="000D0E3B" w:rsidRPr="00F6446E" w:rsidTr="009A3FB1">
        <w:tc>
          <w:tcPr>
            <w:cnfStyle w:val="001000000000"/>
            <w:tcW w:w="1101" w:type="pct"/>
          </w:tcPr>
          <w:p w:rsidR="000D0E3B" w:rsidRPr="00F6446E" w:rsidRDefault="000D0E3B" w:rsidP="009A3FB1">
            <w:pPr>
              <w:rPr>
                <w:b w:val="0"/>
              </w:rPr>
            </w:pPr>
            <w:r w:rsidRPr="00F6446E">
              <w:rPr>
                <w:b w:val="0"/>
              </w:rPr>
              <w:t>Sex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Mal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779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</w:tr>
      <w:tr w:rsidR="000D0E3B" w:rsidRPr="00F6446E" w:rsidTr="009A3FB1">
        <w:trPr>
          <w:cnfStyle w:val="000000100000"/>
        </w:trPr>
        <w:tc>
          <w:tcPr>
            <w:cnfStyle w:val="001000000000"/>
            <w:tcW w:w="1101" w:type="pct"/>
          </w:tcPr>
          <w:p w:rsidR="000D0E3B" w:rsidRPr="00F6446E" w:rsidRDefault="000D0E3B" w:rsidP="009A3FB1">
            <w:pPr>
              <w:ind w:left="720"/>
              <w:rPr>
                <w:b w:val="0"/>
              </w:rPr>
            </w:pP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F6446E">
              <w:rPr>
                <w:b w:val="0"/>
              </w:rPr>
              <w:t>Femal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272 (0.729 – 2.227)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044 (0.572 – 1.903)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220 (0.648 – 2.299)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098 (0.579 – 2.082)</w:t>
            </w:r>
          </w:p>
        </w:tc>
        <w:tc>
          <w:tcPr>
            <w:tcW w:w="779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109 (0.570 – 2.159)</w:t>
            </w:r>
          </w:p>
        </w:tc>
      </w:tr>
      <w:tr w:rsidR="000D0E3B" w:rsidRPr="00F6446E" w:rsidTr="009A3FB1">
        <w:tc>
          <w:tcPr>
            <w:cnfStyle w:val="001000000000"/>
            <w:tcW w:w="1101" w:type="pct"/>
          </w:tcPr>
          <w:p w:rsidR="000D0E3B" w:rsidRPr="00F6446E" w:rsidRDefault="000D0E3B" w:rsidP="009A3FB1">
            <w:r w:rsidRPr="00780238">
              <w:rPr>
                <w:b w:val="0"/>
              </w:rPr>
              <w:t xml:space="preserve">Living </w:t>
            </w:r>
            <w:proofErr w:type="spellStart"/>
            <w:r w:rsidRPr="00780238">
              <w:rPr>
                <w:b w:val="0"/>
              </w:rPr>
              <w:t>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</w:rPr>
              <w:tab/>
              <w:t>Alon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>
              <w:t>Referenc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779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</w:tr>
      <w:tr w:rsidR="000D0E3B" w:rsidRPr="00F6446E" w:rsidTr="009A3FB1">
        <w:trPr>
          <w:cnfStyle w:val="000000100000"/>
        </w:trPr>
        <w:tc>
          <w:tcPr>
            <w:cnfStyle w:val="001000000000"/>
            <w:tcW w:w="1101" w:type="pct"/>
          </w:tcPr>
          <w:p w:rsidR="000D0E3B" w:rsidRPr="00F6446E" w:rsidRDefault="000D0E3B" w:rsidP="009A3FB1">
            <w:pPr>
              <w:ind w:left="720"/>
            </w:pP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F6446E">
              <w:rPr>
                <w:b w:val="0"/>
              </w:rPr>
              <w:t>Not alone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0.561 (0.307 – 1.017)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0.582 (0.313 – 1.074)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0.609 (0.325 – 1.132)</w:t>
            </w:r>
          </w:p>
        </w:tc>
        <w:tc>
          <w:tcPr>
            <w:tcW w:w="779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0.533 (0.277 – 1.015)</w:t>
            </w:r>
          </w:p>
        </w:tc>
      </w:tr>
      <w:tr w:rsidR="000D0E3B" w:rsidRPr="00F6446E" w:rsidTr="009A3FB1">
        <w:trPr>
          <w:trHeight w:val="306"/>
        </w:trPr>
        <w:tc>
          <w:tcPr>
            <w:cnfStyle w:val="001000000000"/>
            <w:tcW w:w="1101" w:type="pct"/>
          </w:tcPr>
          <w:p w:rsidR="000D0E3B" w:rsidRPr="00F6446E" w:rsidRDefault="000D0E3B" w:rsidP="009A3FB1">
            <w:pPr>
              <w:rPr>
                <w:b w:val="0"/>
              </w:rPr>
            </w:pPr>
            <w:r>
              <w:rPr>
                <w:b w:val="0"/>
              </w:rPr>
              <w:t>Number of chronic diseases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>
              <w:t>1.201 (0.836 – 1.730)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>
              <w:t>1.113 (0.771 – 1.607)</w:t>
            </w:r>
          </w:p>
        </w:tc>
        <w:tc>
          <w:tcPr>
            <w:tcW w:w="779" w:type="pct"/>
          </w:tcPr>
          <w:p w:rsidR="000D0E3B" w:rsidRPr="00F6446E" w:rsidRDefault="000D0E3B" w:rsidP="009A3FB1">
            <w:pPr>
              <w:jc w:val="center"/>
              <w:cnfStyle w:val="000000000000"/>
            </w:pPr>
            <w:r>
              <w:t>1.201 (0.824 – 1.754)</w:t>
            </w:r>
          </w:p>
        </w:tc>
      </w:tr>
      <w:tr w:rsidR="000D0E3B" w:rsidRPr="00F6446E" w:rsidTr="009A3FB1">
        <w:trPr>
          <w:cnfStyle w:val="000000100000"/>
        </w:trPr>
        <w:tc>
          <w:tcPr>
            <w:cnfStyle w:val="001000000000"/>
            <w:tcW w:w="1101" w:type="pct"/>
          </w:tcPr>
          <w:p w:rsidR="000D0E3B" w:rsidRPr="00F6446E" w:rsidRDefault="000D0E3B" w:rsidP="009A3FB1">
            <w:pPr>
              <w:rPr>
                <w:b w:val="0"/>
              </w:rPr>
            </w:pPr>
            <w:r>
              <w:rPr>
                <w:b w:val="0"/>
              </w:rPr>
              <w:t>Self-rated general health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2.015 (1.389 – 2.973)***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  <w:r>
              <w:t>1.625 (1.099 – 2.434)*</w:t>
            </w:r>
          </w:p>
        </w:tc>
        <w:tc>
          <w:tcPr>
            <w:tcW w:w="779" w:type="pct"/>
          </w:tcPr>
          <w:p w:rsidR="000D0E3B" w:rsidRDefault="000D0E3B" w:rsidP="009A3FB1">
            <w:pPr>
              <w:jc w:val="center"/>
              <w:cnfStyle w:val="000000100000"/>
            </w:pPr>
            <w:r>
              <w:t>1.483 (0.992 – 2.238)</w:t>
            </w:r>
          </w:p>
        </w:tc>
      </w:tr>
      <w:tr w:rsidR="000D0E3B" w:rsidRPr="00F6446E" w:rsidTr="009A3FB1">
        <w:tc>
          <w:tcPr>
            <w:cnfStyle w:val="001000000000"/>
            <w:tcW w:w="1101" w:type="pct"/>
          </w:tcPr>
          <w:p w:rsidR="000D0E3B" w:rsidRPr="007D1016" w:rsidRDefault="000D0E3B" w:rsidP="009A3FB1">
            <w:pPr>
              <w:rPr>
                <w:b w:val="0"/>
              </w:rPr>
            </w:pPr>
            <w:r w:rsidRPr="007D1016">
              <w:rPr>
                <w:b w:val="0"/>
              </w:rPr>
              <w:t>Anxiety symptoms*</w:t>
            </w: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000000"/>
            </w:pPr>
            <w:r w:rsidRPr="007D1016">
              <w:t>1.694 (1.213 – 2.381)**</w:t>
            </w:r>
          </w:p>
        </w:tc>
        <w:tc>
          <w:tcPr>
            <w:tcW w:w="779" w:type="pct"/>
          </w:tcPr>
          <w:p w:rsidR="000D0E3B" w:rsidRPr="007D1016" w:rsidRDefault="000D0E3B" w:rsidP="009A3FB1">
            <w:pPr>
              <w:jc w:val="center"/>
              <w:cnfStyle w:val="000000000000"/>
            </w:pPr>
            <w:r w:rsidRPr="007D1016">
              <w:t>1.148 (0.760 – 1.732)</w:t>
            </w:r>
          </w:p>
        </w:tc>
      </w:tr>
      <w:tr w:rsidR="000D0E3B" w:rsidRPr="00F6446E" w:rsidTr="009A3FB1">
        <w:trPr>
          <w:cnfStyle w:val="000000100000"/>
        </w:trPr>
        <w:tc>
          <w:tcPr>
            <w:cnfStyle w:val="001000000000"/>
            <w:tcW w:w="1101" w:type="pct"/>
          </w:tcPr>
          <w:p w:rsidR="000D0E3B" w:rsidRPr="007D1016" w:rsidRDefault="000D0E3B" w:rsidP="009A3FB1">
            <w:pPr>
              <w:rPr>
                <w:b w:val="0"/>
              </w:rPr>
            </w:pPr>
            <w:r w:rsidRPr="007D1016">
              <w:rPr>
                <w:b w:val="0"/>
              </w:rPr>
              <w:t>Depression symptoms*</w:t>
            </w: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Pr="007D1016" w:rsidRDefault="000D0E3B" w:rsidP="009A3FB1">
            <w:pPr>
              <w:jc w:val="center"/>
              <w:cnfStyle w:val="000000100000"/>
            </w:pPr>
            <w:r w:rsidRPr="007D1016">
              <w:t>1.174 (0.832 – 1.664)</w:t>
            </w:r>
          </w:p>
        </w:tc>
        <w:tc>
          <w:tcPr>
            <w:tcW w:w="779" w:type="pct"/>
          </w:tcPr>
          <w:p w:rsidR="000D0E3B" w:rsidRPr="007D1016" w:rsidRDefault="000D0E3B" w:rsidP="009A3FB1">
            <w:pPr>
              <w:jc w:val="center"/>
              <w:cnfStyle w:val="000000100000"/>
            </w:pPr>
            <w:r w:rsidRPr="007D1016">
              <w:t>1.033 (0.712 – 1.503)</w:t>
            </w:r>
          </w:p>
        </w:tc>
      </w:tr>
      <w:tr w:rsidR="000D0E3B" w:rsidRPr="00F6446E" w:rsidTr="009A3FB1">
        <w:tc>
          <w:tcPr>
            <w:cnfStyle w:val="001000000000"/>
            <w:tcW w:w="1101" w:type="pct"/>
          </w:tcPr>
          <w:p w:rsidR="000D0E3B" w:rsidRDefault="000D0E3B" w:rsidP="009A3FB1">
            <w:pPr>
              <w:rPr>
                <w:b w:val="0"/>
              </w:rPr>
            </w:pPr>
            <w:r>
              <w:rPr>
                <w:b w:val="0"/>
              </w:rPr>
              <w:t>Emotional Stability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Default="000D0E3B" w:rsidP="009A3FB1">
            <w:pPr>
              <w:jc w:val="center"/>
              <w:cnfStyle w:val="000000000000"/>
            </w:pPr>
          </w:p>
        </w:tc>
        <w:tc>
          <w:tcPr>
            <w:tcW w:w="780" w:type="pct"/>
          </w:tcPr>
          <w:p w:rsidR="000D0E3B" w:rsidRDefault="000D0E3B" w:rsidP="009A3FB1">
            <w:pPr>
              <w:jc w:val="center"/>
              <w:cnfStyle w:val="000000000000"/>
            </w:pPr>
          </w:p>
        </w:tc>
        <w:tc>
          <w:tcPr>
            <w:tcW w:w="779" w:type="pct"/>
          </w:tcPr>
          <w:p w:rsidR="000D0E3B" w:rsidRDefault="000D0E3B" w:rsidP="009A3FB1">
            <w:pPr>
              <w:jc w:val="center"/>
              <w:cnfStyle w:val="000000000000"/>
            </w:pPr>
            <w:r>
              <w:t>0.535 (0.351 – 0.806)**</w:t>
            </w:r>
          </w:p>
        </w:tc>
      </w:tr>
      <w:tr w:rsidR="000D0E3B" w:rsidRPr="00F6446E" w:rsidTr="009A3FB1">
        <w:trPr>
          <w:cnfStyle w:val="000000100000"/>
        </w:trPr>
        <w:tc>
          <w:tcPr>
            <w:cnfStyle w:val="001000000000"/>
            <w:tcW w:w="1101" w:type="pct"/>
          </w:tcPr>
          <w:p w:rsidR="000D0E3B" w:rsidRDefault="000D0E3B" w:rsidP="009A3FB1">
            <w:pPr>
              <w:rPr>
                <w:b w:val="0"/>
              </w:rPr>
            </w:pPr>
            <w:r>
              <w:rPr>
                <w:b w:val="0"/>
              </w:rPr>
              <w:t>Extraversion</w:t>
            </w: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Pr="00F6446E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Default="000D0E3B" w:rsidP="009A3FB1">
            <w:pPr>
              <w:jc w:val="center"/>
              <w:cnfStyle w:val="000000100000"/>
            </w:pPr>
          </w:p>
        </w:tc>
        <w:tc>
          <w:tcPr>
            <w:tcW w:w="780" w:type="pct"/>
          </w:tcPr>
          <w:p w:rsidR="000D0E3B" w:rsidRDefault="000D0E3B" w:rsidP="009A3FB1">
            <w:pPr>
              <w:jc w:val="center"/>
              <w:cnfStyle w:val="000000100000"/>
            </w:pPr>
          </w:p>
        </w:tc>
        <w:tc>
          <w:tcPr>
            <w:tcW w:w="779" w:type="pct"/>
          </w:tcPr>
          <w:p w:rsidR="000D0E3B" w:rsidRDefault="000D0E3B" w:rsidP="009A3FB1">
            <w:pPr>
              <w:jc w:val="center"/>
              <w:cnfStyle w:val="000000100000"/>
            </w:pPr>
            <w:r>
              <w:t>0.892 (0.641 – 1.242)</w:t>
            </w:r>
          </w:p>
        </w:tc>
      </w:tr>
    </w:tbl>
    <w:p w:rsidR="000D0E3B" w:rsidRDefault="000D0E3B" w:rsidP="000D0E3B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0D0E3B" w:rsidRDefault="000D0E3B" w:rsidP="000D0E3B">
      <w:proofErr w:type="spellStart"/>
      <w:proofErr w:type="gramStart"/>
      <w:r w:rsidRPr="007F279A">
        <w:rPr>
          <w:b/>
          <w:sz w:val="20"/>
          <w:szCs w:val="20"/>
          <w:vertAlign w:val="superscript"/>
        </w:rPr>
        <w:t>a</w:t>
      </w:r>
      <w:proofErr w:type="spellEnd"/>
      <w:proofErr w:type="gramEnd"/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0D0E3B" w:rsidRDefault="000D0E3B" w:rsidP="000D0E3B">
      <w:proofErr w:type="gramStart"/>
      <w:r>
        <w:rPr>
          <w:b/>
          <w:sz w:val="20"/>
          <w:szCs w:val="20"/>
          <w:vertAlign w:val="superscript"/>
        </w:rPr>
        <w:t>b</w:t>
      </w:r>
      <w:proofErr w:type="gramEnd"/>
      <w:r>
        <w:rPr>
          <w:b/>
          <w:sz w:val="20"/>
          <w:szCs w:val="20"/>
          <w:vertAlign w:val="superscript"/>
        </w:rPr>
        <w:t xml:space="preserve"> </w:t>
      </w:r>
      <w:r>
        <w:t>Living alone at time of questionnaire (mean age 84).</w:t>
      </w:r>
    </w:p>
    <w:p w:rsidR="008402BC" w:rsidRPr="000D0E3B" w:rsidRDefault="000D0E3B" w:rsidP="000D0E3B">
      <w:r w:rsidRPr="00204997">
        <w:t>Odds ratios for continuous variables based on 1SD change in independent variable.</w:t>
      </w:r>
      <w:bookmarkStart w:id="0" w:name="_GoBack"/>
      <w:bookmarkEnd w:id="0"/>
    </w:p>
    <w:sectPr w:rsidR="008402BC" w:rsidRPr="000D0E3B" w:rsidSect="00565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565AF6"/>
    <w:rsid w:val="000D0E3B"/>
    <w:rsid w:val="0013515A"/>
    <w:rsid w:val="0022672A"/>
    <w:rsid w:val="00565AF6"/>
    <w:rsid w:val="008402BC"/>
    <w:rsid w:val="009532CF"/>
    <w:rsid w:val="00B6472F"/>
    <w:rsid w:val="00D92EA6"/>
    <w:rsid w:val="00F60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F6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65AF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4</cp:revision>
  <dcterms:created xsi:type="dcterms:W3CDTF">2021-04-08T15:34:00Z</dcterms:created>
  <dcterms:modified xsi:type="dcterms:W3CDTF">2021-06-09T07:44:00Z</dcterms:modified>
</cp:coreProperties>
</file>